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2461" w:type="dxa"/>
        <w:tblLayout w:type="fixed"/>
        <w:tblLook w:val="04A0" w:firstRow="1" w:lastRow="0" w:firstColumn="1" w:lastColumn="0" w:noHBand="0" w:noVBand="1"/>
      </w:tblPr>
      <w:tblGrid>
        <w:gridCol w:w="1832"/>
        <w:gridCol w:w="2262"/>
        <w:gridCol w:w="1922"/>
        <w:gridCol w:w="1696"/>
        <w:gridCol w:w="1922"/>
        <w:gridCol w:w="1583"/>
        <w:gridCol w:w="1244"/>
      </w:tblGrid>
      <w:tr w:rsidR="005E2706" w:rsidTr="005E2706">
        <w:trPr>
          <w:trHeight w:val="524"/>
        </w:trPr>
        <w:tc>
          <w:tcPr>
            <w:tcW w:w="1832" w:type="dxa"/>
            <w:tcBorders>
              <w:bottom w:val="single" w:sz="4" w:space="0" w:color="auto"/>
            </w:tcBorders>
            <w:shd w:val="clear" w:color="auto" w:fill="F2F2F2" w:themeFill="background1" w:themeFillShade="F2"/>
          </w:tcPr>
          <w:p w:rsidR="00C361A3" w:rsidRPr="00663E32" w:rsidRDefault="00C361A3">
            <w:pPr>
              <w:rPr>
                <w:b/>
              </w:rPr>
            </w:pPr>
            <w:bookmarkStart w:id="0" w:name="_GoBack"/>
            <w:bookmarkEnd w:id="0"/>
            <w:r w:rsidRPr="00663E32">
              <w:rPr>
                <w:b/>
              </w:rPr>
              <w:t>Short description</w:t>
            </w:r>
          </w:p>
        </w:tc>
        <w:tc>
          <w:tcPr>
            <w:tcW w:w="2262" w:type="dxa"/>
            <w:tcBorders>
              <w:bottom w:val="single" w:sz="4" w:space="0" w:color="auto"/>
            </w:tcBorders>
            <w:shd w:val="clear" w:color="auto" w:fill="F2F2F2" w:themeFill="background1" w:themeFillShade="F2"/>
          </w:tcPr>
          <w:p w:rsidR="00C361A3" w:rsidRPr="00663E32" w:rsidRDefault="00C361A3">
            <w:pPr>
              <w:rPr>
                <w:b/>
              </w:rPr>
            </w:pPr>
            <w:r w:rsidRPr="00663E32">
              <w:rPr>
                <w:b/>
              </w:rPr>
              <w:t>Details</w:t>
            </w:r>
          </w:p>
        </w:tc>
        <w:tc>
          <w:tcPr>
            <w:tcW w:w="1922" w:type="dxa"/>
            <w:tcBorders>
              <w:bottom w:val="single" w:sz="4" w:space="0" w:color="auto"/>
            </w:tcBorders>
            <w:shd w:val="clear" w:color="auto" w:fill="F2F2F2" w:themeFill="background1" w:themeFillShade="F2"/>
          </w:tcPr>
          <w:p w:rsidR="00C361A3" w:rsidRPr="00663E32" w:rsidRDefault="00C361A3">
            <w:pPr>
              <w:rPr>
                <w:b/>
              </w:rPr>
            </w:pPr>
            <w:r w:rsidRPr="00663E32">
              <w:rPr>
                <w:b/>
              </w:rPr>
              <w:t>Inclusion</w:t>
            </w:r>
          </w:p>
        </w:tc>
        <w:tc>
          <w:tcPr>
            <w:tcW w:w="1696" w:type="dxa"/>
            <w:tcBorders>
              <w:bottom w:val="single" w:sz="4" w:space="0" w:color="auto"/>
            </w:tcBorders>
            <w:shd w:val="clear" w:color="auto" w:fill="F2F2F2" w:themeFill="background1" w:themeFillShade="F2"/>
          </w:tcPr>
          <w:p w:rsidR="00C361A3" w:rsidRPr="00663E32" w:rsidRDefault="00C361A3">
            <w:pPr>
              <w:rPr>
                <w:b/>
              </w:rPr>
            </w:pPr>
            <w:r w:rsidRPr="00663E32">
              <w:rPr>
                <w:b/>
              </w:rPr>
              <w:t>Exclusion</w:t>
            </w:r>
          </w:p>
        </w:tc>
        <w:tc>
          <w:tcPr>
            <w:tcW w:w="1922" w:type="dxa"/>
            <w:tcBorders>
              <w:bottom w:val="single" w:sz="4" w:space="0" w:color="auto"/>
            </w:tcBorders>
            <w:shd w:val="clear" w:color="auto" w:fill="F2F2F2" w:themeFill="background1" w:themeFillShade="F2"/>
          </w:tcPr>
          <w:p w:rsidR="00C361A3" w:rsidRPr="00663E32" w:rsidRDefault="00C361A3">
            <w:pPr>
              <w:rPr>
                <w:b/>
              </w:rPr>
            </w:pPr>
            <w:r w:rsidRPr="00663E32">
              <w:rPr>
                <w:b/>
              </w:rPr>
              <w:t xml:space="preserve">Examples </w:t>
            </w:r>
          </w:p>
        </w:tc>
        <w:tc>
          <w:tcPr>
            <w:tcW w:w="1583" w:type="dxa"/>
            <w:tcBorders>
              <w:bottom w:val="single" w:sz="4" w:space="0" w:color="auto"/>
            </w:tcBorders>
            <w:shd w:val="clear" w:color="auto" w:fill="F2F2F2" w:themeFill="background1" w:themeFillShade="F2"/>
          </w:tcPr>
          <w:p w:rsidR="00C361A3" w:rsidRPr="00663E32" w:rsidRDefault="00C361A3">
            <w:pPr>
              <w:rPr>
                <w:b/>
              </w:rPr>
            </w:pPr>
            <w:r w:rsidRPr="00663E32">
              <w:rPr>
                <w:b/>
              </w:rPr>
              <w:t>Not this…</w:t>
            </w:r>
          </w:p>
        </w:tc>
        <w:tc>
          <w:tcPr>
            <w:tcW w:w="1244" w:type="dxa"/>
            <w:tcBorders>
              <w:bottom w:val="single" w:sz="4" w:space="0" w:color="auto"/>
            </w:tcBorders>
            <w:shd w:val="clear" w:color="auto" w:fill="F2F2F2" w:themeFill="background1" w:themeFillShade="F2"/>
          </w:tcPr>
          <w:p w:rsidR="00C361A3" w:rsidRPr="00663E32" w:rsidRDefault="005E2706">
            <w:pPr>
              <w:rPr>
                <w:b/>
              </w:rPr>
            </w:pPr>
            <w:r>
              <w:rPr>
                <w:b/>
              </w:rPr>
              <w:t>Log of changes</w:t>
            </w:r>
          </w:p>
        </w:tc>
      </w:tr>
      <w:tr w:rsidR="00C361A3" w:rsidTr="005E2706">
        <w:trPr>
          <w:trHeight w:val="269"/>
        </w:trPr>
        <w:tc>
          <w:tcPr>
            <w:tcW w:w="11217" w:type="dxa"/>
            <w:gridSpan w:val="6"/>
            <w:shd w:val="clear" w:color="auto" w:fill="DDD9C3" w:themeFill="background2" w:themeFillShade="E6"/>
          </w:tcPr>
          <w:p w:rsidR="00C361A3" w:rsidRPr="00C361A3" w:rsidRDefault="00C361A3">
            <w:r w:rsidRPr="00C361A3">
              <w:t>Code 1</w:t>
            </w:r>
          </w:p>
        </w:tc>
        <w:tc>
          <w:tcPr>
            <w:tcW w:w="1244" w:type="dxa"/>
            <w:shd w:val="clear" w:color="auto" w:fill="DDD9C3" w:themeFill="background2" w:themeFillShade="E6"/>
          </w:tcPr>
          <w:p w:rsidR="00C361A3" w:rsidRPr="00C361A3" w:rsidRDefault="00C361A3"/>
        </w:tc>
      </w:tr>
      <w:tr w:rsidR="00C361A3" w:rsidTr="0038068C">
        <w:trPr>
          <w:trHeight w:val="3752"/>
        </w:trPr>
        <w:tc>
          <w:tcPr>
            <w:tcW w:w="1832" w:type="dxa"/>
            <w:tcBorders>
              <w:bottom w:val="single" w:sz="4" w:space="0" w:color="auto"/>
            </w:tcBorders>
          </w:tcPr>
          <w:p w:rsidR="00C361A3" w:rsidRDefault="00C361A3">
            <w:r w:rsidRPr="0046530F">
              <w:t>Adaptation</w:t>
            </w:r>
          </w:p>
        </w:tc>
        <w:tc>
          <w:tcPr>
            <w:tcW w:w="2262" w:type="dxa"/>
            <w:tcBorders>
              <w:bottom w:val="single" w:sz="4" w:space="0" w:color="auto"/>
            </w:tcBorders>
          </w:tcPr>
          <w:p w:rsidR="00C361A3" w:rsidRDefault="00C361A3">
            <w:r>
              <w:t>An evolution of practices and perception to cope with emerging challenges or  evolving times</w:t>
            </w:r>
          </w:p>
        </w:tc>
        <w:tc>
          <w:tcPr>
            <w:tcW w:w="1922" w:type="dxa"/>
            <w:tcBorders>
              <w:bottom w:val="single" w:sz="4" w:space="0" w:color="auto"/>
            </w:tcBorders>
          </w:tcPr>
          <w:p w:rsidR="00C361A3" w:rsidRDefault="00C361A3">
            <w:r>
              <w:t>Al</w:t>
            </w:r>
            <w:r w:rsidR="005E2706">
              <w:t xml:space="preserve">l practices and perception developed </w:t>
            </w:r>
            <w:r>
              <w:t>to cope with evolving times and communities</w:t>
            </w:r>
          </w:p>
        </w:tc>
        <w:tc>
          <w:tcPr>
            <w:tcW w:w="1696" w:type="dxa"/>
            <w:tcBorders>
              <w:bottom w:val="single" w:sz="4" w:space="0" w:color="auto"/>
            </w:tcBorders>
          </w:tcPr>
          <w:p w:rsidR="00C361A3" w:rsidRDefault="00C361A3">
            <w:r>
              <w:t>Diversity of action or perception across different communities</w:t>
            </w:r>
          </w:p>
        </w:tc>
        <w:tc>
          <w:tcPr>
            <w:tcW w:w="1922" w:type="dxa"/>
            <w:tcBorders>
              <w:bottom w:val="single" w:sz="4" w:space="0" w:color="auto"/>
            </w:tcBorders>
          </w:tcPr>
          <w:p w:rsidR="0099151B" w:rsidRDefault="00C361A3">
            <w:pPr>
              <w:rPr>
                <w:rFonts w:ascii="Calibri" w:hAnsi="Calibri" w:cs="Calibri"/>
              </w:rPr>
            </w:pPr>
            <w:r>
              <w:rPr>
                <w:rFonts w:ascii="Calibri" w:hAnsi="Calibri" w:cs="Calibri"/>
              </w:rPr>
              <w:t xml:space="preserve">Because more regulations have come in, No killing of wild animals. </w:t>
            </w:r>
          </w:p>
          <w:p w:rsidR="0099151B" w:rsidRDefault="0099151B">
            <w:pPr>
              <w:rPr>
                <w:rFonts w:ascii="Calibri" w:hAnsi="Calibri" w:cs="Calibri"/>
              </w:rPr>
            </w:pPr>
          </w:p>
          <w:p w:rsidR="00C361A3" w:rsidRDefault="00C361A3">
            <w:r>
              <w:rPr>
                <w:rFonts w:ascii="Calibri" w:hAnsi="Calibri" w:cs="Calibri"/>
              </w:rPr>
              <w:t xml:space="preserve">Another </w:t>
            </w:r>
            <w:r w:rsidR="006E6588">
              <w:rPr>
                <w:rFonts w:ascii="Calibri" w:hAnsi="Calibri" w:cs="Calibri"/>
              </w:rPr>
              <w:t>one,</w:t>
            </w:r>
            <w:r>
              <w:rPr>
                <w:rFonts w:ascii="Calibri" w:hAnsi="Calibri" w:cs="Calibri"/>
              </w:rPr>
              <w:t xml:space="preserve"> people have a lot to do. Instead of going to hunt the whole day you would rather go and buy a kilogram of meat in the market</w:t>
            </w:r>
          </w:p>
        </w:tc>
        <w:tc>
          <w:tcPr>
            <w:tcW w:w="1583" w:type="dxa"/>
            <w:tcBorders>
              <w:bottom w:val="single" w:sz="4" w:space="0" w:color="auto"/>
            </w:tcBorders>
          </w:tcPr>
          <w:p w:rsidR="00C361A3" w:rsidRDefault="00C361A3">
            <w:r w:rsidRPr="00555C55">
              <w:t>Hunting is like our taboo even the park authorities know it very well that we do not eat any meat from wild animals</w:t>
            </w:r>
          </w:p>
        </w:tc>
        <w:tc>
          <w:tcPr>
            <w:tcW w:w="1244" w:type="dxa"/>
            <w:tcBorders>
              <w:bottom w:val="single" w:sz="4" w:space="0" w:color="auto"/>
            </w:tcBorders>
          </w:tcPr>
          <w:p w:rsidR="00C361A3" w:rsidRPr="00555C55" w:rsidRDefault="005E2706">
            <w:r w:rsidRPr="005E2706">
              <w:rPr>
                <w:i/>
              </w:rPr>
              <w:t>(captures iterative edits made by team to arrive at consensus on final code</w:t>
            </w:r>
            <w:r>
              <w:t>)</w:t>
            </w:r>
          </w:p>
        </w:tc>
      </w:tr>
      <w:tr w:rsidR="0038068C" w:rsidTr="0038068C">
        <w:trPr>
          <w:trHeight w:val="3752"/>
        </w:trPr>
        <w:tc>
          <w:tcPr>
            <w:tcW w:w="1832" w:type="dxa"/>
            <w:tcBorders>
              <w:bottom w:val="single" w:sz="4" w:space="0" w:color="auto"/>
            </w:tcBorders>
          </w:tcPr>
          <w:p w:rsidR="0038068C" w:rsidRPr="0046530F" w:rsidRDefault="0038068C">
            <w:r>
              <w:t>Livelihood Strategies</w:t>
            </w:r>
          </w:p>
        </w:tc>
        <w:tc>
          <w:tcPr>
            <w:tcW w:w="2262" w:type="dxa"/>
            <w:tcBorders>
              <w:bottom w:val="single" w:sz="4" w:space="0" w:color="auto"/>
            </w:tcBorders>
          </w:tcPr>
          <w:p w:rsidR="0038068C" w:rsidRDefault="0038068C">
            <w:r>
              <w:t>Different techniques employed by community member</w:t>
            </w:r>
            <w:r w:rsidR="002730A0">
              <w:t>s to make a living or sustain their families</w:t>
            </w:r>
          </w:p>
        </w:tc>
        <w:tc>
          <w:tcPr>
            <w:tcW w:w="1922" w:type="dxa"/>
            <w:tcBorders>
              <w:bottom w:val="single" w:sz="4" w:space="0" w:color="auto"/>
            </w:tcBorders>
          </w:tcPr>
          <w:p w:rsidR="0038068C" w:rsidRDefault="002730A0">
            <w:r>
              <w:t xml:space="preserve">Includes the strategies and unique cultural drivers/determinants of livelihood-strategy choice </w:t>
            </w:r>
          </w:p>
          <w:p w:rsidR="002730A0" w:rsidRDefault="002730A0"/>
          <w:p w:rsidR="002730A0" w:rsidRDefault="002730A0">
            <w:r>
              <w:t>Highlights unique impacts of livelihood strategy on health outcomes</w:t>
            </w:r>
          </w:p>
        </w:tc>
        <w:tc>
          <w:tcPr>
            <w:tcW w:w="1696" w:type="dxa"/>
            <w:tcBorders>
              <w:bottom w:val="single" w:sz="4" w:space="0" w:color="auto"/>
            </w:tcBorders>
          </w:tcPr>
          <w:p w:rsidR="0038068C" w:rsidRDefault="002730A0">
            <w:r>
              <w:t>Does not include cultural activities engaged in for leisure  e.g. hunting as sport</w:t>
            </w:r>
          </w:p>
        </w:tc>
        <w:tc>
          <w:tcPr>
            <w:tcW w:w="1922" w:type="dxa"/>
            <w:tcBorders>
              <w:bottom w:val="single" w:sz="4" w:space="0" w:color="auto"/>
            </w:tcBorders>
          </w:tcPr>
          <w:p w:rsidR="002730A0" w:rsidRDefault="002730A0" w:rsidP="002730A0">
            <w:r>
              <w:t>For us we are pastoralists. We rear cattle, goats and others have poultry. But indeed for us our income comes from only cattle. We do not realize much income from other livestock.</w:t>
            </w:r>
          </w:p>
          <w:p w:rsidR="0038068C" w:rsidRDefault="0038068C">
            <w:pPr>
              <w:rPr>
                <w:rFonts w:ascii="Calibri" w:hAnsi="Calibri" w:cs="Calibri"/>
              </w:rPr>
            </w:pPr>
          </w:p>
        </w:tc>
        <w:tc>
          <w:tcPr>
            <w:tcW w:w="1583" w:type="dxa"/>
            <w:tcBorders>
              <w:bottom w:val="single" w:sz="4" w:space="0" w:color="auto"/>
            </w:tcBorders>
          </w:tcPr>
          <w:p w:rsidR="0038068C" w:rsidRPr="00555C55" w:rsidRDefault="00F123C6">
            <w:r>
              <w:t>Most especially hunting was like a game so people use to go and play that game. Even during Christmas season people used to kill warthogs. Pigs, buffaloes, Uganda cobs.</w:t>
            </w:r>
          </w:p>
        </w:tc>
        <w:tc>
          <w:tcPr>
            <w:tcW w:w="1244" w:type="dxa"/>
            <w:tcBorders>
              <w:bottom w:val="single" w:sz="4" w:space="0" w:color="auto"/>
            </w:tcBorders>
          </w:tcPr>
          <w:p w:rsidR="0038068C" w:rsidRPr="005E2706" w:rsidRDefault="0038068C">
            <w:pPr>
              <w:rPr>
                <w:i/>
              </w:rPr>
            </w:pPr>
          </w:p>
        </w:tc>
      </w:tr>
      <w:tr w:rsidR="005E2706" w:rsidTr="005E2706">
        <w:trPr>
          <w:trHeight w:val="255"/>
        </w:trPr>
        <w:tc>
          <w:tcPr>
            <w:tcW w:w="12461" w:type="dxa"/>
            <w:gridSpan w:val="7"/>
            <w:shd w:val="clear" w:color="auto" w:fill="DDD9C3" w:themeFill="background2" w:themeFillShade="E6"/>
          </w:tcPr>
          <w:p w:rsidR="005E2706" w:rsidRPr="00741A6A" w:rsidRDefault="005E2706">
            <w:r>
              <w:t>Code 2</w:t>
            </w:r>
          </w:p>
        </w:tc>
      </w:tr>
      <w:tr w:rsidR="00C361A3" w:rsidTr="0038068C">
        <w:trPr>
          <w:trHeight w:val="350"/>
        </w:trPr>
        <w:tc>
          <w:tcPr>
            <w:tcW w:w="1832" w:type="dxa"/>
            <w:tcBorders>
              <w:bottom w:val="single" w:sz="4" w:space="0" w:color="auto"/>
            </w:tcBorders>
          </w:tcPr>
          <w:p w:rsidR="00C361A3" w:rsidRDefault="00C361A3">
            <w:r>
              <w:t>Agro ecological pathway</w:t>
            </w:r>
          </w:p>
        </w:tc>
        <w:tc>
          <w:tcPr>
            <w:tcW w:w="2262" w:type="dxa"/>
            <w:tcBorders>
              <w:bottom w:val="single" w:sz="4" w:space="0" w:color="auto"/>
            </w:tcBorders>
          </w:tcPr>
          <w:p w:rsidR="00C361A3" w:rsidRDefault="00C361A3" w:rsidP="00663E32">
            <w:r>
              <w:t xml:space="preserve">An attribution of febrile illness </w:t>
            </w:r>
            <w:r>
              <w:lastRenderedPageBreak/>
              <w:t xml:space="preserve">occurrence to surrounding agroecosystem </w:t>
            </w:r>
          </w:p>
        </w:tc>
        <w:tc>
          <w:tcPr>
            <w:tcW w:w="1922" w:type="dxa"/>
            <w:tcBorders>
              <w:bottom w:val="single" w:sz="4" w:space="0" w:color="auto"/>
            </w:tcBorders>
          </w:tcPr>
          <w:p w:rsidR="00C361A3" w:rsidRDefault="00C361A3" w:rsidP="00663E32">
            <w:r>
              <w:lastRenderedPageBreak/>
              <w:t xml:space="preserve">All agricultural practices, systems </w:t>
            </w:r>
            <w:r>
              <w:lastRenderedPageBreak/>
              <w:t xml:space="preserve">and environments that are linked to febrile illness occurrence  </w:t>
            </w:r>
          </w:p>
        </w:tc>
        <w:tc>
          <w:tcPr>
            <w:tcW w:w="1696" w:type="dxa"/>
            <w:tcBorders>
              <w:bottom w:val="single" w:sz="4" w:space="0" w:color="auto"/>
            </w:tcBorders>
          </w:tcPr>
          <w:p w:rsidR="00C361A3" w:rsidRDefault="00C361A3">
            <w:r>
              <w:lastRenderedPageBreak/>
              <w:t xml:space="preserve">Increased risk in particular </w:t>
            </w:r>
            <w:r>
              <w:lastRenderedPageBreak/>
              <w:t>communities  due to unique hygiene or socio cultural practices</w:t>
            </w:r>
          </w:p>
        </w:tc>
        <w:tc>
          <w:tcPr>
            <w:tcW w:w="1922" w:type="dxa"/>
            <w:tcBorders>
              <w:bottom w:val="single" w:sz="4" w:space="0" w:color="auto"/>
            </w:tcBorders>
          </w:tcPr>
          <w:p w:rsidR="00C361A3" w:rsidRDefault="00C361A3">
            <w:r w:rsidRPr="00663E32">
              <w:lastRenderedPageBreak/>
              <w:t xml:space="preserve">During maize season people get </w:t>
            </w:r>
            <w:r w:rsidRPr="00663E32">
              <w:lastRenderedPageBreak/>
              <w:t>severe malaria, during rainy seasons we experience malaria cases due to breeding of mosquitoes</w:t>
            </w:r>
          </w:p>
          <w:p w:rsidR="00C361A3" w:rsidRDefault="00C361A3">
            <w:r>
              <w:t xml:space="preserve">OR </w:t>
            </w:r>
          </w:p>
          <w:p w:rsidR="00C361A3" w:rsidRDefault="00C361A3">
            <w:r>
              <w:rPr>
                <w:rFonts w:ascii="Calibri" w:hAnsi="Calibri" w:cs="Calibri"/>
              </w:rPr>
              <w:t>We suffer from malaria so much because we are near the park and mosquitoes are very many in this place</w:t>
            </w:r>
          </w:p>
        </w:tc>
        <w:tc>
          <w:tcPr>
            <w:tcW w:w="1583" w:type="dxa"/>
            <w:tcBorders>
              <w:bottom w:val="single" w:sz="4" w:space="0" w:color="auto"/>
            </w:tcBorders>
          </w:tcPr>
          <w:p w:rsidR="00C361A3" w:rsidRDefault="00C361A3">
            <w:r w:rsidRPr="00741A6A">
              <w:lastRenderedPageBreak/>
              <w:t xml:space="preserve">Yes, but also in our homes </w:t>
            </w:r>
            <w:r w:rsidRPr="00741A6A">
              <w:lastRenderedPageBreak/>
              <w:t xml:space="preserve">there is poor sanitation. There is rubbish which is not disposed </w:t>
            </w:r>
            <w:proofErr w:type="spellStart"/>
            <w:r w:rsidRPr="00741A6A">
              <w:t>off</w:t>
            </w:r>
            <w:proofErr w:type="spellEnd"/>
            <w:r w:rsidRPr="00741A6A">
              <w:t xml:space="preserve"> and stagnant water</w:t>
            </w:r>
          </w:p>
        </w:tc>
        <w:tc>
          <w:tcPr>
            <w:tcW w:w="1244" w:type="dxa"/>
            <w:tcBorders>
              <w:bottom w:val="single" w:sz="4" w:space="0" w:color="auto"/>
            </w:tcBorders>
          </w:tcPr>
          <w:p w:rsidR="00C361A3" w:rsidRPr="00741A6A" w:rsidRDefault="00C361A3"/>
        </w:tc>
      </w:tr>
      <w:tr w:rsidR="005E2706" w:rsidTr="005E2706">
        <w:trPr>
          <w:trHeight w:val="142"/>
        </w:trPr>
        <w:tc>
          <w:tcPr>
            <w:tcW w:w="12461" w:type="dxa"/>
            <w:gridSpan w:val="7"/>
            <w:shd w:val="clear" w:color="auto" w:fill="DDD9C3" w:themeFill="background2" w:themeFillShade="E6"/>
          </w:tcPr>
          <w:p w:rsidR="005E2706" w:rsidRDefault="005E2706">
            <w:pPr>
              <w:rPr>
                <w:rFonts w:ascii="Calibri" w:hAnsi="Calibri" w:cs="Calibri"/>
              </w:rPr>
            </w:pPr>
            <w:r>
              <w:rPr>
                <w:rFonts w:ascii="Calibri" w:hAnsi="Calibri" w:cs="Calibri"/>
              </w:rPr>
              <w:t>Code 3</w:t>
            </w:r>
          </w:p>
        </w:tc>
      </w:tr>
      <w:tr w:rsidR="00C361A3" w:rsidTr="005E2706">
        <w:trPr>
          <w:trHeight w:val="142"/>
        </w:trPr>
        <w:tc>
          <w:tcPr>
            <w:tcW w:w="1832" w:type="dxa"/>
            <w:tcBorders>
              <w:bottom w:val="single" w:sz="4" w:space="0" w:color="auto"/>
            </w:tcBorders>
          </w:tcPr>
          <w:p w:rsidR="00C361A3" w:rsidRDefault="00C361A3">
            <w:r>
              <w:t>Agro pastoralists/pastoralist</w:t>
            </w:r>
          </w:p>
        </w:tc>
        <w:tc>
          <w:tcPr>
            <w:tcW w:w="2262" w:type="dxa"/>
            <w:tcBorders>
              <w:bottom w:val="single" w:sz="4" w:space="0" w:color="auto"/>
            </w:tcBorders>
          </w:tcPr>
          <w:p w:rsidR="00C361A3" w:rsidRDefault="00C361A3">
            <w:r>
              <w:t>Distinction between different cultural livelihood strategies</w:t>
            </w:r>
          </w:p>
        </w:tc>
        <w:tc>
          <w:tcPr>
            <w:tcW w:w="1922" w:type="dxa"/>
            <w:tcBorders>
              <w:bottom w:val="single" w:sz="4" w:space="0" w:color="auto"/>
            </w:tcBorders>
          </w:tcPr>
          <w:p w:rsidR="00C361A3" w:rsidRDefault="00C361A3">
            <w:r>
              <w:t>All cultural preferences and practices associated or defining pastoralists and agro pastoralists</w:t>
            </w:r>
          </w:p>
        </w:tc>
        <w:tc>
          <w:tcPr>
            <w:tcW w:w="1696" w:type="dxa"/>
            <w:tcBorders>
              <w:bottom w:val="single" w:sz="4" w:space="0" w:color="auto"/>
            </w:tcBorders>
          </w:tcPr>
          <w:p w:rsidR="00C361A3" w:rsidRDefault="00C361A3">
            <w:r>
              <w:t>Other non- livestock associated livelihood strategies even if agriculture is involved</w:t>
            </w:r>
          </w:p>
        </w:tc>
        <w:tc>
          <w:tcPr>
            <w:tcW w:w="1922" w:type="dxa"/>
            <w:tcBorders>
              <w:bottom w:val="single" w:sz="4" w:space="0" w:color="auto"/>
            </w:tcBorders>
          </w:tcPr>
          <w:p w:rsidR="00C361A3" w:rsidRDefault="00C361A3">
            <w:r>
              <w:t>“</w:t>
            </w:r>
            <w:r w:rsidRPr="00304652">
              <w:t xml:space="preserve">We crow/cultivate cotton, </w:t>
            </w:r>
            <w:proofErr w:type="spellStart"/>
            <w:r w:rsidRPr="00304652">
              <w:t>simsim</w:t>
            </w:r>
            <w:proofErr w:type="spellEnd"/>
            <w:r w:rsidRPr="00304652">
              <w:t>, beans, maize, tomatoes</w:t>
            </w:r>
            <w:r>
              <w:t>”</w:t>
            </w:r>
          </w:p>
          <w:p w:rsidR="00C361A3" w:rsidRDefault="00C361A3">
            <w:r>
              <w:t xml:space="preserve">OR </w:t>
            </w:r>
          </w:p>
          <w:p w:rsidR="00C361A3" w:rsidRDefault="00C361A3" w:rsidP="0038068C">
            <w:r>
              <w:t>“</w:t>
            </w:r>
            <w:r>
              <w:rPr>
                <w:rFonts w:ascii="Calibri" w:hAnsi="Calibri" w:cs="Calibri"/>
              </w:rPr>
              <w:t>For us we are pastoralists. We rear cattle, goats and others have poultry. But indeed for us our income comes from only cattle. We do not realize much income from other livestock”</w:t>
            </w:r>
          </w:p>
        </w:tc>
        <w:tc>
          <w:tcPr>
            <w:tcW w:w="1583" w:type="dxa"/>
            <w:tcBorders>
              <w:bottom w:val="single" w:sz="4" w:space="0" w:color="auto"/>
            </w:tcBorders>
          </w:tcPr>
          <w:p w:rsidR="00C361A3" w:rsidRDefault="00C361A3">
            <w:r>
              <w:rPr>
                <w:rFonts w:ascii="Calibri" w:hAnsi="Calibri" w:cs="Calibri"/>
              </w:rPr>
              <w:t>Fishing is our major source of income especially me “Jimmy” I rely solely on fishing to cater for my needs and md family</w:t>
            </w:r>
          </w:p>
        </w:tc>
        <w:tc>
          <w:tcPr>
            <w:tcW w:w="1244" w:type="dxa"/>
            <w:tcBorders>
              <w:bottom w:val="single" w:sz="4" w:space="0" w:color="auto"/>
            </w:tcBorders>
          </w:tcPr>
          <w:p w:rsidR="00C361A3" w:rsidRDefault="00C361A3">
            <w:pPr>
              <w:rPr>
                <w:rFonts w:ascii="Calibri" w:hAnsi="Calibri" w:cs="Calibri"/>
              </w:rPr>
            </w:pPr>
          </w:p>
        </w:tc>
      </w:tr>
      <w:tr w:rsidR="005E2706" w:rsidTr="005E2706">
        <w:trPr>
          <w:trHeight w:val="142"/>
        </w:trPr>
        <w:tc>
          <w:tcPr>
            <w:tcW w:w="12461" w:type="dxa"/>
            <w:gridSpan w:val="7"/>
            <w:shd w:val="clear" w:color="auto" w:fill="DDD9C3" w:themeFill="background2" w:themeFillShade="E6"/>
          </w:tcPr>
          <w:p w:rsidR="005E2706" w:rsidRDefault="005E2706">
            <w:pPr>
              <w:rPr>
                <w:rFonts w:ascii="Calibri" w:hAnsi="Calibri" w:cs="Calibri"/>
              </w:rPr>
            </w:pPr>
            <w:r>
              <w:rPr>
                <w:rFonts w:ascii="Calibri" w:hAnsi="Calibri" w:cs="Calibri"/>
              </w:rPr>
              <w:t>Code 4</w:t>
            </w:r>
          </w:p>
        </w:tc>
      </w:tr>
      <w:tr w:rsidR="00C361A3" w:rsidTr="005E2706">
        <w:trPr>
          <w:trHeight w:val="142"/>
        </w:trPr>
        <w:tc>
          <w:tcPr>
            <w:tcW w:w="1832" w:type="dxa"/>
            <w:tcBorders>
              <w:bottom w:val="single" w:sz="4" w:space="0" w:color="auto"/>
            </w:tcBorders>
          </w:tcPr>
          <w:p w:rsidR="00C361A3" w:rsidRDefault="00C361A3">
            <w:r>
              <w:lastRenderedPageBreak/>
              <w:t>Animal Diseases</w:t>
            </w:r>
          </w:p>
        </w:tc>
        <w:tc>
          <w:tcPr>
            <w:tcW w:w="2262" w:type="dxa"/>
            <w:tcBorders>
              <w:bottom w:val="single" w:sz="4" w:space="0" w:color="auto"/>
            </w:tcBorders>
          </w:tcPr>
          <w:p w:rsidR="00C361A3" w:rsidRDefault="00C361A3">
            <w:r>
              <w:t>Description of types, frequency and season of animal disease occurrence</w:t>
            </w:r>
          </w:p>
        </w:tc>
        <w:tc>
          <w:tcPr>
            <w:tcW w:w="1922" w:type="dxa"/>
            <w:tcBorders>
              <w:bottom w:val="single" w:sz="4" w:space="0" w:color="auto"/>
            </w:tcBorders>
          </w:tcPr>
          <w:p w:rsidR="00C361A3" w:rsidRDefault="00C361A3">
            <w:r>
              <w:t>All pathological occurrence observed or diagnosed by animal health professional</w:t>
            </w:r>
          </w:p>
        </w:tc>
        <w:tc>
          <w:tcPr>
            <w:tcW w:w="1696" w:type="dxa"/>
            <w:tcBorders>
              <w:bottom w:val="single" w:sz="4" w:space="0" w:color="auto"/>
            </w:tcBorders>
          </w:tcPr>
          <w:p w:rsidR="00C361A3" w:rsidRDefault="00C361A3" w:rsidP="0006452E">
            <w:r>
              <w:t>Does not include human specific  diseases with no observed or diagnosed link to animal disease occurrence</w:t>
            </w:r>
          </w:p>
          <w:p w:rsidR="00C361A3" w:rsidRDefault="00C361A3" w:rsidP="00A41E58"/>
        </w:tc>
        <w:tc>
          <w:tcPr>
            <w:tcW w:w="1922" w:type="dxa"/>
            <w:tcBorders>
              <w:bottom w:val="single" w:sz="4" w:space="0" w:color="auto"/>
            </w:tcBorders>
          </w:tcPr>
          <w:p w:rsidR="00C361A3" w:rsidRDefault="00C361A3" w:rsidP="0006452E">
            <w:pPr>
              <w:widowControl w:val="0"/>
              <w:autoSpaceDE w:val="0"/>
              <w:autoSpaceDN w:val="0"/>
              <w:adjustRightInd w:val="0"/>
              <w:rPr>
                <w:rFonts w:ascii="Calibri" w:hAnsi="Calibri" w:cs="Calibri"/>
              </w:rPr>
            </w:pPr>
            <w:r>
              <w:rPr>
                <w:rFonts w:ascii="Calibri" w:hAnsi="Calibri" w:cs="Calibri"/>
              </w:rPr>
              <w:t>….there is a disease that attacks goats. The goats swell here we don’t know that disease. It usually kills goats</w:t>
            </w:r>
          </w:p>
          <w:p w:rsidR="00C361A3" w:rsidRDefault="00C361A3"/>
          <w:p w:rsidR="00C361A3" w:rsidRDefault="00C361A3">
            <w:r>
              <w:t xml:space="preserve">OR </w:t>
            </w:r>
          </w:p>
          <w:p w:rsidR="00C361A3" w:rsidRDefault="00C361A3">
            <w:r>
              <w:rPr>
                <w:rFonts w:ascii="Calibri" w:hAnsi="Calibri" w:cs="Calibri"/>
              </w:rPr>
              <w:t>There is anaplasmosis, abortions but here we suspect that abortions are brought about by pesticides, herbicides sprayed on cotton. They usually die during that period</w:t>
            </w:r>
          </w:p>
        </w:tc>
        <w:tc>
          <w:tcPr>
            <w:tcW w:w="1583" w:type="dxa"/>
            <w:tcBorders>
              <w:bottom w:val="single" w:sz="4" w:space="0" w:color="auto"/>
            </w:tcBorders>
          </w:tcPr>
          <w:p w:rsidR="00C361A3" w:rsidRDefault="00C361A3">
            <w:r>
              <w:t>…Y</w:t>
            </w:r>
            <w:r w:rsidRPr="00900797">
              <w:t>es it is the same especially measles, cholera etc. here cholera usually likes visitors. A visitor cannot survive</w:t>
            </w:r>
          </w:p>
        </w:tc>
        <w:tc>
          <w:tcPr>
            <w:tcW w:w="1244" w:type="dxa"/>
            <w:tcBorders>
              <w:bottom w:val="single" w:sz="4" w:space="0" w:color="auto"/>
            </w:tcBorders>
          </w:tcPr>
          <w:p w:rsidR="00C361A3" w:rsidRDefault="00C361A3"/>
        </w:tc>
      </w:tr>
      <w:tr w:rsidR="005E2706" w:rsidTr="005E2706">
        <w:trPr>
          <w:trHeight w:val="142"/>
        </w:trPr>
        <w:tc>
          <w:tcPr>
            <w:tcW w:w="12461" w:type="dxa"/>
            <w:gridSpan w:val="7"/>
            <w:shd w:val="clear" w:color="auto" w:fill="DDD9C3" w:themeFill="background2" w:themeFillShade="E6"/>
          </w:tcPr>
          <w:p w:rsidR="005E2706" w:rsidRDefault="000C16B1">
            <w:r>
              <w:t>Code 5</w:t>
            </w:r>
          </w:p>
        </w:tc>
      </w:tr>
      <w:tr w:rsidR="00C361A3" w:rsidTr="005E2706">
        <w:trPr>
          <w:trHeight w:val="142"/>
        </w:trPr>
        <w:tc>
          <w:tcPr>
            <w:tcW w:w="1832" w:type="dxa"/>
            <w:tcBorders>
              <w:bottom w:val="single" w:sz="4" w:space="0" w:color="auto"/>
            </w:tcBorders>
          </w:tcPr>
          <w:p w:rsidR="00C361A3" w:rsidRDefault="00C361A3">
            <w:r>
              <w:t>Bush Meat</w:t>
            </w:r>
          </w:p>
        </w:tc>
        <w:tc>
          <w:tcPr>
            <w:tcW w:w="2262" w:type="dxa"/>
            <w:tcBorders>
              <w:bottom w:val="single" w:sz="4" w:space="0" w:color="auto"/>
            </w:tcBorders>
          </w:tcPr>
          <w:p w:rsidR="00C361A3" w:rsidRDefault="00C361A3" w:rsidP="0006452E">
            <w:r>
              <w:t>Cultural preferences guiding the consumption of bush meat</w:t>
            </w:r>
          </w:p>
        </w:tc>
        <w:tc>
          <w:tcPr>
            <w:tcW w:w="1922" w:type="dxa"/>
            <w:tcBorders>
              <w:bottom w:val="single" w:sz="4" w:space="0" w:color="auto"/>
            </w:tcBorders>
          </w:tcPr>
          <w:p w:rsidR="00C361A3" w:rsidRDefault="00C361A3">
            <w:r>
              <w:t>Cultural preferences or taboos that govern the acquisition, and consumption of bush meat</w:t>
            </w:r>
          </w:p>
        </w:tc>
        <w:tc>
          <w:tcPr>
            <w:tcW w:w="1696" w:type="dxa"/>
            <w:tcBorders>
              <w:bottom w:val="single" w:sz="4" w:space="0" w:color="auto"/>
            </w:tcBorders>
          </w:tcPr>
          <w:p w:rsidR="00C361A3" w:rsidRDefault="00C361A3" w:rsidP="0006452E">
            <w:pPr>
              <w:widowControl w:val="0"/>
              <w:autoSpaceDE w:val="0"/>
              <w:autoSpaceDN w:val="0"/>
              <w:adjustRightInd w:val="0"/>
              <w:rPr>
                <w:rFonts w:ascii="Calibri" w:hAnsi="Calibri" w:cs="Calibri"/>
              </w:rPr>
            </w:pPr>
            <w:r>
              <w:rPr>
                <w:rFonts w:ascii="Calibri" w:hAnsi="Calibri" w:cs="Calibri"/>
              </w:rPr>
              <w:t>Does not include perceptions and practices around hunting</w:t>
            </w:r>
          </w:p>
        </w:tc>
        <w:tc>
          <w:tcPr>
            <w:tcW w:w="1922" w:type="dxa"/>
            <w:tcBorders>
              <w:bottom w:val="single" w:sz="4" w:space="0" w:color="auto"/>
            </w:tcBorders>
          </w:tcPr>
          <w:p w:rsidR="00C361A3" w:rsidRDefault="00C361A3">
            <w:r>
              <w:rPr>
                <w:rFonts w:ascii="Calibri" w:hAnsi="Calibri" w:cs="Calibri"/>
              </w:rPr>
              <w:t>…</w:t>
            </w:r>
            <w:r w:rsidRPr="0006452E">
              <w:rPr>
                <w:rFonts w:ascii="Calibri" w:hAnsi="Calibri" w:cs="Calibri"/>
              </w:rPr>
              <w:t xml:space="preserve">But we </w:t>
            </w:r>
            <w:proofErr w:type="spellStart"/>
            <w:r w:rsidRPr="007E0A35">
              <w:rPr>
                <w:rFonts w:ascii="Calibri" w:hAnsi="Calibri" w:cs="Calibri"/>
                <w:i/>
              </w:rPr>
              <w:t>Bahima</w:t>
            </w:r>
            <w:proofErr w:type="spellEnd"/>
            <w:r w:rsidRPr="0006452E">
              <w:rPr>
                <w:rFonts w:ascii="Calibri" w:hAnsi="Calibri" w:cs="Calibri"/>
              </w:rPr>
              <w:t xml:space="preserve"> according to our culture nobody is supposed to eat meat from any wild animal even if those eaten by other people like buffaloes.</w:t>
            </w:r>
          </w:p>
        </w:tc>
        <w:tc>
          <w:tcPr>
            <w:tcW w:w="1583" w:type="dxa"/>
            <w:tcBorders>
              <w:bottom w:val="single" w:sz="4" w:space="0" w:color="auto"/>
            </w:tcBorders>
          </w:tcPr>
          <w:p w:rsidR="00C361A3" w:rsidRDefault="00C361A3">
            <w:r>
              <w:t>…</w:t>
            </w:r>
            <w:r w:rsidRPr="00F02043">
              <w:t>Another thing people are educated they don’t want hunting</w:t>
            </w:r>
          </w:p>
        </w:tc>
        <w:tc>
          <w:tcPr>
            <w:tcW w:w="1244" w:type="dxa"/>
            <w:tcBorders>
              <w:bottom w:val="single" w:sz="4" w:space="0" w:color="auto"/>
            </w:tcBorders>
          </w:tcPr>
          <w:p w:rsidR="00C361A3" w:rsidRDefault="00C361A3"/>
        </w:tc>
      </w:tr>
      <w:tr w:rsidR="005E2706" w:rsidTr="005E2706">
        <w:trPr>
          <w:trHeight w:val="142"/>
        </w:trPr>
        <w:tc>
          <w:tcPr>
            <w:tcW w:w="12461" w:type="dxa"/>
            <w:gridSpan w:val="7"/>
            <w:shd w:val="clear" w:color="auto" w:fill="DDD9C3" w:themeFill="background2" w:themeFillShade="E6"/>
          </w:tcPr>
          <w:p w:rsidR="005E2706" w:rsidRDefault="005E2706" w:rsidP="000C16B1">
            <w:pPr>
              <w:rPr>
                <w:rFonts w:ascii="Calibri" w:hAnsi="Calibri" w:cs="Calibri"/>
              </w:rPr>
            </w:pPr>
            <w:r>
              <w:rPr>
                <w:rFonts w:ascii="Calibri" w:hAnsi="Calibri" w:cs="Calibri"/>
              </w:rPr>
              <w:t xml:space="preserve">Code </w:t>
            </w:r>
            <w:r w:rsidR="000C16B1">
              <w:rPr>
                <w:rFonts w:ascii="Calibri" w:hAnsi="Calibri" w:cs="Calibri"/>
              </w:rPr>
              <w:t>6</w:t>
            </w:r>
          </w:p>
        </w:tc>
      </w:tr>
      <w:tr w:rsidR="00C361A3" w:rsidTr="005E2706">
        <w:trPr>
          <w:trHeight w:val="142"/>
        </w:trPr>
        <w:tc>
          <w:tcPr>
            <w:tcW w:w="1832" w:type="dxa"/>
            <w:tcBorders>
              <w:bottom w:val="single" w:sz="4" w:space="0" w:color="auto"/>
            </w:tcBorders>
          </w:tcPr>
          <w:p w:rsidR="00C361A3" w:rsidRDefault="00C361A3">
            <w:r>
              <w:t xml:space="preserve">Hunting </w:t>
            </w:r>
          </w:p>
        </w:tc>
        <w:tc>
          <w:tcPr>
            <w:tcW w:w="2262" w:type="dxa"/>
            <w:tcBorders>
              <w:bottom w:val="single" w:sz="4" w:space="0" w:color="auto"/>
            </w:tcBorders>
          </w:tcPr>
          <w:p w:rsidR="00C361A3" w:rsidRDefault="00C361A3" w:rsidP="00F02043">
            <w:r>
              <w:t xml:space="preserve">Cultural or socioeconomic preferences guiding </w:t>
            </w:r>
            <w:r>
              <w:lastRenderedPageBreak/>
              <w:t>the hunting of wild animals</w:t>
            </w:r>
          </w:p>
        </w:tc>
        <w:tc>
          <w:tcPr>
            <w:tcW w:w="1922" w:type="dxa"/>
            <w:tcBorders>
              <w:bottom w:val="single" w:sz="4" w:space="0" w:color="auto"/>
            </w:tcBorders>
          </w:tcPr>
          <w:p w:rsidR="00C361A3" w:rsidRDefault="00C361A3">
            <w:r>
              <w:lastRenderedPageBreak/>
              <w:t xml:space="preserve">Factors that push or prevent community </w:t>
            </w:r>
            <w:r>
              <w:lastRenderedPageBreak/>
              <w:t>members from hunting</w:t>
            </w:r>
          </w:p>
        </w:tc>
        <w:tc>
          <w:tcPr>
            <w:tcW w:w="1696" w:type="dxa"/>
            <w:tcBorders>
              <w:bottom w:val="single" w:sz="4" w:space="0" w:color="auto"/>
            </w:tcBorders>
          </w:tcPr>
          <w:p w:rsidR="00C361A3" w:rsidRDefault="00C361A3" w:rsidP="00F02043">
            <w:pPr>
              <w:widowControl w:val="0"/>
              <w:autoSpaceDE w:val="0"/>
              <w:autoSpaceDN w:val="0"/>
              <w:adjustRightInd w:val="0"/>
              <w:rPr>
                <w:rFonts w:ascii="Calibri" w:hAnsi="Calibri" w:cs="Calibri"/>
              </w:rPr>
            </w:pPr>
            <w:r>
              <w:rPr>
                <w:rFonts w:ascii="Calibri" w:hAnsi="Calibri" w:cs="Calibri"/>
              </w:rPr>
              <w:lastRenderedPageBreak/>
              <w:t xml:space="preserve">Does not include perceptions and </w:t>
            </w:r>
            <w:r>
              <w:rPr>
                <w:rFonts w:ascii="Calibri" w:hAnsi="Calibri" w:cs="Calibri"/>
              </w:rPr>
              <w:lastRenderedPageBreak/>
              <w:t>practices around bush meat consumption</w:t>
            </w:r>
          </w:p>
        </w:tc>
        <w:tc>
          <w:tcPr>
            <w:tcW w:w="1922" w:type="dxa"/>
            <w:tcBorders>
              <w:bottom w:val="single" w:sz="4" w:space="0" w:color="auto"/>
            </w:tcBorders>
          </w:tcPr>
          <w:p w:rsidR="00C361A3" w:rsidRDefault="00C361A3" w:rsidP="00F02043">
            <w:pPr>
              <w:widowControl w:val="0"/>
              <w:autoSpaceDE w:val="0"/>
              <w:autoSpaceDN w:val="0"/>
              <w:adjustRightInd w:val="0"/>
              <w:rPr>
                <w:rFonts w:ascii="Calibri" w:hAnsi="Calibri" w:cs="Calibri"/>
              </w:rPr>
            </w:pPr>
            <w:r>
              <w:rPr>
                <w:rFonts w:ascii="Calibri" w:hAnsi="Calibri" w:cs="Calibri"/>
              </w:rPr>
              <w:lastRenderedPageBreak/>
              <w:t xml:space="preserve">No the population of wild animals is decreasing and </w:t>
            </w:r>
            <w:r>
              <w:rPr>
                <w:rFonts w:ascii="Calibri" w:hAnsi="Calibri" w:cs="Calibri"/>
              </w:rPr>
              <w:lastRenderedPageBreak/>
              <w:t>even the law does not allow once you are caught they will arrest you</w:t>
            </w:r>
          </w:p>
          <w:p w:rsidR="00C361A3" w:rsidRDefault="00C361A3"/>
        </w:tc>
        <w:tc>
          <w:tcPr>
            <w:tcW w:w="1583" w:type="dxa"/>
            <w:tcBorders>
              <w:bottom w:val="single" w:sz="4" w:space="0" w:color="auto"/>
            </w:tcBorders>
          </w:tcPr>
          <w:p w:rsidR="00C361A3" w:rsidRDefault="00C361A3">
            <w:r>
              <w:rPr>
                <w:rFonts w:ascii="Calibri" w:hAnsi="Calibri" w:cs="Calibri"/>
              </w:rPr>
              <w:lastRenderedPageBreak/>
              <w:t xml:space="preserve">No </w:t>
            </w:r>
            <w:proofErr w:type="spellStart"/>
            <w:r>
              <w:rPr>
                <w:rFonts w:ascii="Calibri" w:hAnsi="Calibri" w:cs="Calibri"/>
              </w:rPr>
              <w:t>no</w:t>
            </w:r>
            <w:proofErr w:type="spellEnd"/>
            <w:r>
              <w:rPr>
                <w:rFonts w:ascii="Calibri" w:hAnsi="Calibri" w:cs="Calibri"/>
              </w:rPr>
              <w:t xml:space="preserve"> </w:t>
            </w:r>
            <w:proofErr w:type="spellStart"/>
            <w:r>
              <w:rPr>
                <w:rFonts w:ascii="Calibri" w:hAnsi="Calibri" w:cs="Calibri"/>
              </w:rPr>
              <w:t>no</w:t>
            </w:r>
            <w:proofErr w:type="spellEnd"/>
            <w:r>
              <w:rPr>
                <w:rFonts w:ascii="Calibri" w:hAnsi="Calibri" w:cs="Calibri"/>
              </w:rPr>
              <w:t xml:space="preserve"> “</w:t>
            </w:r>
            <w:proofErr w:type="spellStart"/>
            <w:r w:rsidR="000667B7" w:rsidRPr="006E6588">
              <w:rPr>
                <w:rFonts w:ascii="Calibri" w:hAnsi="Calibri" w:cs="Calibri"/>
                <w:i/>
              </w:rPr>
              <w:t>ngaaha</w:t>
            </w:r>
            <w:proofErr w:type="spellEnd"/>
            <w:r w:rsidR="000667B7">
              <w:rPr>
                <w:rFonts w:ascii="Calibri" w:hAnsi="Calibri" w:cs="Calibri"/>
              </w:rPr>
              <w:t xml:space="preserve">” all those animals </w:t>
            </w:r>
            <w:r w:rsidR="000667B7">
              <w:rPr>
                <w:rFonts w:ascii="Calibri" w:hAnsi="Calibri" w:cs="Calibri"/>
              </w:rPr>
              <w:lastRenderedPageBreak/>
              <w:t>liste</w:t>
            </w:r>
            <w:r>
              <w:rPr>
                <w:rFonts w:ascii="Calibri" w:hAnsi="Calibri" w:cs="Calibri"/>
              </w:rPr>
              <w:t>d are eaten. One of the tribes took a baboon from me and ate it</w:t>
            </w:r>
            <w:r w:rsidR="000667B7">
              <w:rPr>
                <w:rFonts w:ascii="Calibri" w:hAnsi="Calibri" w:cs="Calibri"/>
              </w:rPr>
              <w:t>…</w:t>
            </w:r>
          </w:p>
        </w:tc>
        <w:tc>
          <w:tcPr>
            <w:tcW w:w="1244" w:type="dxa"/>
            <w:tcBorders>
              <w:bottom w:val="single" w:sz="4" w:space="0" w:color="auto"/>
            </w:tcBorders>
          </w:tcPr>
          <w:p w:rsidR="00C361A3" w:rsidRDefault="00C361A3">
            <w:pPr>
              <w:rPr>
                <w:rFonts w:ascii="Calibri" w:hAnsi="Calibri" w:cs="Calibri"/>
              </w:rPr>
            </w:pPr>
          </w:p>
        </w:tc>
      </w:tr>
      <w:tr w:rsidR="00C361A3" w:rsidTr="005E2706">
        <w:trPr>
          <w:trHeight w:val="142"/>
        </w:trPr>
        <w:tc>
          <w:tcPr>
            <w:tcW w:w="1832" w:type="dxa"/>
            <w:shd w:val="clear" w:color="auto" w:fill="DDD9C3" w:themeFill="background2" w:themeFillShade="E6"/>
          </w:tcPr>
          <w:p w:rsidR="00C361A3" w:rsidRDefault="005E2706">
            <w:r>
              <w:t xml:space="preserve">Code </w:t>
            </w:r>
            <w:r w:rsidR="000C16B1">
              <w:t>7</w:t>
            </w:r>
          </w:p>
        </w:tc>
        <w:tc>
          <w:tcPr>
            <w:tcW w:w="2262" w:type="dxa"/>
            <w:shd w:val="clear" w:color="auto" w:fill="DDD9C3" w:themeFill="background2" w:themeFillShade="E6"/>
          </w:tcPr>
          <w:p w:rsidR="00C361A3" w:rsidRDefault="00C361A3"/>
        </w:tc>
        <w:tc>
          <w:tcPr>
            <w:tcW w:w="1922" w:type="dxa"/>
            <w:shd w:val="clear" w:color="auto" w:fill="DDD9C3" w:themeFill="background2" w:themeFillShade="E6"/>
          </w:tcPr>
          <w:p w:rsidR="00C361A3" w:rsidRDefault="00C361A3"/>
        </w:tc>
        <w:tc>
          <w:tcPr>
            <w:tcW w:w="1696" w:type="dxa"/>
            <w:shd w:val="clear" w:color="auto" w:fill="DDD9C3" w:themeFill="background2" w:themeFillShade="E6"/>
          </w:tcPr>
          <w:p w:rsidR="00C361A3" w:rsidRDefault="00C361A3" w:rsidP="00304652">
            <w:pPr>
              <w:widowControl w:val="0"/>
              <w:autoSpaceDE w:val="0"/>
              <w:autoSpaceDN w:val="0"/>
              <w:adjustRightInd w:val="0"/>
              <w:rPr>
                <w:rFonts w:ascii="Calibri" w:hAnsi="Calibri" w:cs="Calibri"/>
              </w:rPr>
            </w:pPr>
          </w:p>
        </w:tc>
        <w:tc>
          <w:tcPr>
            <w:tcW w:w="1922" w:type="dxa"/>
            <w:shd w:val="clear" w:color="auto" w:fill="DDD9C3" w:themeFill="background2" w:themeFillShade="E6"/>
          </w:tcPr>
          <w:p w:rsidR="00C361A3" w:rsidRDefault="00C361A3"/>
        </w:tc>
        <w:tc>
          <w:tcPr>
            <w:tcW w:w="1583" w:type="dxa"/>
            <w:shd w:val="clear" w:color="auto" w:fill="DDD9C3" w:themeFill="background2" w:themeFillShade="E6"/>
          </w:tcPr>
          <w:p w:rsidR="00C361A3" w:rsidRDefault="00C361A3"/>
        </w:tc>
        <w:tc>
          <w:tcPr>
            <w:tcW w:w="1244" w:type="dxa"/>
            <w:shd w:val="clear" w:color="auto" w:fill="DDD9C3" w:themeFill="background2" w:themeFillShade="E6"/>
          </w:tcPr>
          <w:p w:rsidR="00C361A3" w:rsidRDefault="00C361A3"/>
        </w:tc>
      </w:tr>
      <w:tr w:rsidR="00C361A3" w:rsidTr="000667B7">
        <w:trPr>
          <w:trHeight w:val="142"/>
        </w:trPr>
        <w:tc>
          <w:tcPr>
            <w:tcW w:w="1832" w:type="dxa"/>
            <w:tcBorders>
              <w:bottom w:val="single" w:sz="4" w:space="0" w:color="auto"/>
            </w:tcBorders>
          </w:tcPr>
          <w:p w:rsidR="00C361A3" w:rsidRDefault="005E2706">
            <w:r>
              <w:t>Animal link</w:t>
            </w:r>
            <w:r w:rsidR="0099151B">
              <w:t>/Interaction</w:t>
            </w:r>
          </w:p>
        </w:tc>
        <w:tc>
          <w:tcPr>
            <w:tcW w:w="2262" w:type="dxa"/>
            <w:tcBorders>
              <w:bottom w:val="single" w:sz="4" w:space="0" w:color="auto"/>
            </w:tcBorders>
          </w:tcPr>
          <w:p w:rsidR="00C361A3" w:rsidRDefault="008609E2">
            <w:r>
              <w:t>Communities different types of animal interactions (domestic and wild)</w:t>
            </w:r>
          </w:p>
        </w:tc>
        <w:tc>
          <w:tcPr>
            <w:tcW w:w="1922" w:type="dxa"/>
            <w:tcBorders>
              <w:bottom w:val="single" w:sz="4" w:space="0" w:color="auto"/>
            </w:tcBorders>
          </w:tcPr>
          <w:p w:rsidR="00C361A3" w:rsidRDefault="008609E2" w:rsidP="008609E2">
            <w:r>
              <w:t>Captures the different direct and indirect pathways of interaction between humans and animals and the potential risks or benefits of this interaction</w:t>
            </w:r>
          </w:p>
        </w:tc>
        <w:tc>
          <w:tcPr>
            <w:tcW w:w="1696" w:type="dxa"/>
            <w:tcBorders>
              <w:bottom w:val="single" w:sz="4" w:space="0" w:color="auto"/>
            </w:tcBorders>
          </w:tcPr>
          <w:p w:rsidR="00C361A3" w:rsidRDefault="008609E2" w:rsidP="008609E2">
            <w:pPr>
              <w:widowControl w:val="0"/>
              <w:autoSpaceDE w:val="0"/>
              <w:autoSpaceDN w:val="0"/>
              <w:adjustRightInd w:val="0"/>
              <w:rPr>
                <w:rFonts w:ascii="Calibri" w:hAnsi="Calibri" w:cs="Calibri"/>
              </w:rPr>
            </w:pPr>
            <w:r>
              <w:rPr>
                <w:rFonts w:ascii="Calibri" w:hAnsi="Calibri" w:cs="Calibri"/>
              </w:rPr>
              <w:t xml:space="preserve">Does not capture non-animal linked pathways </w:t>
            </w:r>
            <w:proofErr w:type="spellStart"/>
            <w:r>
              <w:rPr>
                <w:rFonts w:ascii="Calibri" w:hAnsi="Calibri" w:cs="Calibri"/>
              </w:rPr>
              <w:t>e.g</w:t>
            </w:r>
            <w:proofErr w:type="spellEnd"/>
            <w:r>
              <w:rPr>
                <w:rFonts w:ascii="Calibri" w:hAnsi="Calibri" w:cs="Calibri"/>
              </w:rPr>
              <w:t xml:space="preserve"> increased febrile illness during maize season</w:t>
            </w:r>
            <w:proofErr w:type="gramStart"/>
            <w:r>
              <w:rPr>
                <w:rFonts w:ascii="Calibri" w:hAnsi="Calibri" w:cs="Calibri"/>
              </w:rPr>
              <w:t>..</w:t>
            </w:r>
            <w:proofErr w:type="gramEnd"/>
          </w:p>
        </w:tc>
        <w:tc>
          <w:tcPr>
            <w:tcW w:w="1922" w:type="dxa"/>
            <w:tcBorders>
              <w:bottom w:val="single" w:sz="4" w:space="0" w:color="auto"/>
            </w:tcBorders>
          </w:tcPr>
          <w:p w:rsidR="00C361A3" w:rsidRDefault="008609E2" w:rsidP="008609E2">
            <w:r>
              <w:t>We share lake water with animals because wild animals drink or stay in it even domestic animals like cows, goats, sheep drink this water so you find them all gathered at the lake</w:t>
            </w:r>
          </w:p>
        </w:tc>
        <w:tc>
          <w:tcPr>
            <w:tcW w:w="1583" w:type="dxa"/>
            <w:tcBorders>
              <w:bottom w:val="single" w:sz="4" w:space="0" w:color="auto"/>
            </w:tcBorders>
          </w:tcPr>
          <w:p w:rsidR="00C361A3" w:rsidRDefault="008609E2">
            <w:proofErr w:type="spellStart"/>
            <w:r>
              <w:t>Ayaaaaa</w:t>
            </w:r>
            <w:proofErr w:type="spellEnd"/>
            <w:r>
              <w:t xml:space="preserve"> we suffer from malaria fever because we are eaten by mosquitoes in the lake and we don’t get enough treatment so we are ever sick.</w:t>
            </w:r>
          </w:p>
        </w:tc>
        <w:tc>
          <w:tcPr>
            <w:tcW w:w="1244" w:type="dxa"/>
            <w:tcBorders>
              <w:bottom w:val="single" w:sz="4" w:space="0" w:color="auto"/>
            </w:tcBorders>
          </w:tcPr>
          <w:p w:rsidR="00C361A3" w:rsidRDefault="00C361A3"/>
        </w:tc>
      </w:tr>
      <w:tr w:rsidR="000667B7" w:rsidTr="000667B7">
        <w:trPr>
          <w:trHeight w:val="142"/>
        </w:trPr>
        <w:tc>
          <w:tcPr>
            <w:tcW w:w="1832" w:type="dxa"/>
            <w:shd w:val="clear" w:color="auto" w:fill="DDD9C3" w:themeFill="background2" w:themeFillShade="E6"/>
          </w:tcPr>
          <w:p w:rsidR="000667B7" w:rsidRDefault="000C16B1">
            <w:r>
              <w:t>Code 8</w:t>
            </w:r>
          </w:p>
        </w:tc>
        <w:tc>
          <w:tcPr>
            <w:tcW w:w="2262" w:type="dxa"/>
            <w:shd w:val="clear" w:color="auto" w:fill="DDD9C3" w:themeFill="background2" w:themeFillShade="E6"/>
          </w:tcPr>
          <w:p w:rsidR="000667B7" w:rsidRDefault="000667B7"/>
        </w:tc>
        <w:tc>
          <w:tcPr>
            <w:tcW w:w="1922" w:type="dxa"/>
            <w:shd w:val="clear" w:color="auto" w:fill="DDD9C3" w:themeFill="background2" w:themeFillShade="E6"/>
          </w:tcPr>
          <w:p w:rsidR="000667B7" w:rsidRDefault="000667B7"/>
        </w:tc>
        <w:tc>
          <w:tcPr>
            <w:tcW w:w="1696" w:type="dxa"/>
            <w:shd w:val="clear" w:color="auto" w:fill="DDD9C3" w:themeFill="background2" w:themeFillShade="E6"/>
          </w:tcPr>
          <w:p w:rsidR="000667B7" w:rsidRDefault="000667B7" w:rsidP="00304652">
            <w:pPr>
              <w:widowControl w:val="0"/>
              <w:autoSpaceDE w:val="0"/>
              <w:autoSpaceDN w:val="0"/>
              <w:adjustRightInd w:val="0"/>
              <w:rPr>
                <w:rFonts w:ascii="Calibri" w:hAnsi="Calibri" w:cs="Calibri"/>
              </w:rPr>
            </w:pPr>
          </w:p>
        </w:tc>
        <w:tc>
          <w:tcPr>
            <w:tcW w:w="1922" w:type="dxa"/>
            <w:shd w:val="clear" w:color="auto" w:fill="DDD9C3" w:themeFill="background2" w:themeFillShade="E6"/>
          </w:tcPr>
          <w:p w:rsidR="000667B7" w:rsidRPr="007C2796" w:rsidRDefault="000667B7"/>
        </w:tc>
        <w:tc>
          <w:tcPr>
            <w:tcW w:w="1583" w:type="dxa"/>
            <w:shd w:val="clear" w:color="auto" w:fill="DDD9C3" w:themeFill="background2" w:themeFillShade="E6"/>
          </w:tcPr>
          <w:p w:rsidR="000667B7" w:rsidRDefault="000667B7"/>
        </w:tc>
        <w:tc>
          <w:tcPr>
            <w:tcW w:w="1244" w:type="dxa"/>
            <w:shd w:val="clear" w:color="auto" w:fill="DDD9C3" w:themeFill="background2" w:themeFillShade="E6"/>
          </w:tcPr>
          <w:p w:rsidR="000667B7" w:rsidRDefault="000667B7"/>
        </w:tc>
      </w:tr>
      <w:tr w:rsidR="0038068C" w:rsidTr="005E2706">
        <w:trPr>
          <w:trHeight w:val="142"/>
        </w:trPr>
        <w:tc>
          <w:tcPr>
            <w:tcW w:w="1832" w:type="dxa"/>
          </w:tcPr>
          <w:p w:rsidR="0038068C" w:rsidRDefault="0038068C">
            <w:r>
              <w:t xml:space="preserve">Human Illness                                                                                                                                                                                                                             </w:t>
            </w:r>
          </w:p>
        </w:tc>
        <w:tc>
          <w:tcPr>
            <w:tcW w:w="2262" w:type="dxa"/>
          </w:tcPr>
          <w:p w:rsidR="0038068C" w:rsidRDefault="0038068C">
            <w:r>
              <w:t>Description of all forms of human health challenges in community</w:t>
            </w:r>
          </w:p>
        </w:tc>
        <w:tc>
          <w:tcPr>
            <w:tcW w:w="1922" w:type="dxa"/>
          </w:tcPr>
          <w:p w:rsidR="0038068C" w:rsidRDefault="0038068C">
            <w:r>
              <w:t xml:space="preserve">Types, causes, frequency, experience, of human illness caused by biological, physical or chemical agents                                                                                                                                                                                                                                                                                                                                                                                                                                                                                                                                                                                                                                                                                                                       </w:t>
            </w:r>
          </w:p>
        </w:tc>
        <w:tc>
          <w:tcPr>
            <w:tcW w:w="1696" w:type="dxa"/>
          </w:tcPr>
          <w:p w:rsidR="0038068C" w:rsidRDefault="00F123C6" w:rsidP="00304652">
            <w:pPr>
              <w:widowControl w:val="0"/>
              <w:autoSpaceDE w:val="0"/>
              <w:autoSpaceDN w:val="0"/>
              <w:adjustRightInd w:val="0"/>
              <w:rPr>
                <w:rFonts w:ascii="Calibri" w:hAnsi="Calibri" w:cs="Calibri"/>
              </w:rPr>
            </w:pPr>
            <w:r>
              <w:rPr>
                <w:rFonts w:ascii="Calibri" w:hAnsi="Calibri" w:cs="Calibri"/>
              </w:rPr>
              <w:t>Non-Human Illness (illness that are specific to animals-unlike zoonotic diseases)</w:t>
            </w:r>
          </w:p>
        </w:tc>
        <w:tc>
          <w:tcPr>
            <w:tcW w:w="1922" w:type="dxa"/>
          </w:tcPr>
          <w:p w:rsidR="00F123C6" w:rsidRDefault="00F123C6" w:rsidP="00F123C6">
            <w:r>
              <w:t xml:space="preserve">Here we have many diseases like Malaria, back pain, Onchocerciasis , worms, chest pain and leg problems (sighs..) , flu, epileptic fits …it is so common as well among children… and is connected to fever, heart burn, </w:t>
            </w:r>
          </w:p>
          <w:p w:rsidR="0038068C" w:rsidRPr="007C2796" w:rsidRDefault="0038068C" w:rsidP="00706987"/>
        </w:tc>
        <w:tc>
          <w:tcPr>
            <w:tcW w:w="1583" w:type="dxa"/>
          </w:tcPr>
          <w:p w:rsidR="0038068C" w:rsidRDefault="00F123C6" w:rsidP="00F123C6">
            <w:r>
              <w:t xml:space="preserve">Animal diseases </w:t>
            </w:r>
            <w:proofErr w:type="spellStart"/>
            <w:r>
              <w:t>include</w:t>
            </w:r>
            <w:proofErr w:type="gramStart"/>
            <w:r w:rsidR="007E0A35">
              <w:t>,east</w:t>
            </w:r>
            <w:proofErr w:type="spellEnd"/>
            <w:proofErr w:type="gramEnd"/>
            <w:r w:rsidR="007E0A35">
              <w:t xml:space="preserve"> coast fever</w:t>
            </w:r>
            <w:r>
              <w:t xml:space="preserve">, </w:t>
            </w:r>
            <w:proofErr w:type="spellStart"/>
            <w:r>
              <w:t>cowdriosis</w:t>
            </w:r>
            <w:proofErr w:type="spellEnd"/>
            <w:r>
              <w:t>, worms and others.</w:t>
            </w:r>
          </w:p>
        </w:tc>
        <w:tc>
          <w:tcPr>
            <w:tcW w:w="1244" w:type="dxa"/>
          </w:tcPr>
          <w:p w:rsidR="0038068C" w:rsidRDefault="0038068C"/>
        </w:tc>
      </w:tr>
      <w:tr w:rsidR="00C361A3" w:rsidTr="005E2706">
        <w:trPr>
          <w:trHeight w:val="142"/>
        </w:trPr>
        <w:tc>
          <w:tcPr>
            <w:tcW w:w="1832" w:type="dxa"/>
          </w:tcPr>
          <w:p w:rsidR="00C361A3" w:rsidRDefault="0038068C">
            <w:r>
              <w:lastRenderedPageBreak/>
              <w:t xml:space="preserve">Human </w:t>
            </w:r>
            <w:r w:rsidR="00C361A3">
              <w:t>Febrile Illness</w:t>
            </w:r>
          </w:p>
        </w:tc>
        <w:tc>
          <w:tcPr>
            <w:tcW w:w="2262" w:type="dxa"/>
          </w:tcPr>
          <w:p w:rsidR="00C361A3" w:rsidRDefault="00C361A3">
            <w:r>
              <w:t>Communities explanation of febrile illness</w:t>
            </w:r>
          </w:p>
        </w:tc>
        <w:tc>
          <w:tcPr>
            <w:tcW w:w="1922" w:type="dxa"/>
          </w:tcPr>
          <w:p w:rsidR="00C361A3" w:rsidRDefault="00C361A3">
            <w:r>
              <w:t>All explanation</w:t>
            </w:r>
            <w:r w:rsidR="000667B7">
              <w:t>s</w:t>
            </w:r>
            <w:r>
              <w:t xml:space="preserve"> of nature, names, causes and categories of febrile illness</w:t>
            </w:r>
          </w:p>
        </w:tc>
        <w:tc>
          <w:tcPr>
            <w:tcW w:w="1696" w:type="dxa"/>
          </w:tcPr>
          <w:p w:rsidR="00C361A3" w:rsidRDefault="00C361A3" w:rsidP="00304652">
            <w:pPr>
              <w:widowControl w:val="0"/>
              <w:autoSpaceDE w:val="0"/>
              <w:autoSpaceDN w:val="0"/>
              <w:adjustRightInd w:val="0"/>
              <w:rPr>
                <w:rFonts w:ascii="Calibri" w:hAnsi="Calibri" w:cs="Calibri"/>
              </w:rPr>
            </w:pPr>
            <w:r>
              <w:rPr>
                <w:rFonts w:ascii="Calibri" w:hAnsi="Calibri" w:cs="Calibri"/>
              </w:rPr>
              <w:t>All causes and categories of non-febrile illnesses</w:t>
            </w:r>
          </w:p>
        </w:tc>
        <w:tc>
          <w:tcPr>
            <w:tcW w:w="1922" w:type="dxa"/>
          </w:tcPr>
          <w:p w:rsidR="00706987" w:rsidRDefault="00C361A3" w:rsidP="00706987">
            <w:r w:rsidRPr="007C2796">
              <w:t xml:space="preserve"> </w:t>
            </w:r>
            <w:r w:rsidRPr="007C2796">
              <w:rPr>
                <w:i/>
              </w:rPr>
              <w:t>“There are many fevers</w:t>
            </w:r>
            <w:r w:rsidRPr="007C2796">
              <w:t xml:space="preserve">” </w:t>
            </w:r>
          </w:p>
          <w:p w:rsidR="00706987" w:rsidRDefault="00706987" w:rsidP="00706987"/>
          <w:p w:rsidR="00C361A3" w:rsidRDefault="00706987" w:rsidP="00706987">
            <w:r>
              <w:t>A</w:t>
            </w:r>
            <w:r w:rsidR="00C361A3" w:rsidRPr="007C2796">
              <w:t>ll febrile causing illnesses are called “</w:t>
            </w:r>
            <w:proofErr w:type="spellStart"/>
            <w:r w:rsidR="00C361A3" w:rsidRPr="007C2796">
              <w:t>o</w:t>
            </w:r>
            <w:r w:rsidR="00C361A3" w:rsidRPr="007C2796">
              <w:rPr>
                <w:i/>
              </w:rPr>
              <w:t>mus</w:t>
            </w:r>
            <w:r>
              <w:rPr>
                <w:i/>
              </w:rPr>
              <w:t>wi</w:t>
            </w:r>
            <w:r w:rsidR="00C361A3" w:rsidRPr="007C2796">
              <w:rPr>
                <w:i/>
              </w:rPr>
              <w:t>jja</w:t>
            </w:r>
            <w:proofErr w:type="spellEnd"/>
            <w:r w:rsidR="00C361A3" w:rsidRPr="007C2796">
              <w:rPr>
                <w:i/>
              </w:rPr>
              <w:t xml:space="preserve">” </w:t>
            </w:r>
            <w:r w:rsidR="00C361A3" w:rsidRPr="007C2796">
              <w:t>(fevers).</w:t>
            </w:r>
          </w:p>
        </w:tc>
        <w:tc>
          <w:tcPr>
            <w:tcW w:w="1583" w:type="dxa"/>
          </w:tcPr>
          <w:p w:rsidR="00C361A3" w:rsidRDefault="00C361A3"/>
        </w:tc>
        <w:tc>
          <w:tcPr>
            <w:tcW w:w="1244" w:type="dxa"/>
          </w:tcPr>
          <w:p w:rsidR="00C361A3" w:rsidRDefault="00C361A3"/>
        </w:tc>
      </w:tr>
      <w:tr w:rsidR="00C361A3" w:rsidTr="005E2706">
        <w:trPr>
          <w:trHeight w:val="142"/>
        </w:trPr>
        <w:tc>
          <w:tcPr>
            <w:tcW w:w="1832" w:type="dxa"/>
          </w:tcPr>
          <w:p w:rsidR="00C361A3" w:rsidRDefault="0099151B">
            <w:r>
              <w:t>Febrile Illness Management</w:t>
            </w:r>
          </w:p>
        </w:tc>
        <w:tc>
          <w:tcPr>
            <w:tcW w:w="2262" w:type="dxa"/>
          </w:tcPr>
          <w:p w:rsidR="00C361A3" w:rsidRDefault="0099151B">
            <w:r>
              <w:t>Communities explanation of how they manage febrile illness</w:t>
            </w:r>
          </w:p>
        </w:tc>
        <w:tc>
          <w:tcPr>
            <w:tcW w:w="1922" w:type="dxa"/>
          </w:tcPr>
          <w:p w:rsidR="00C361A3" w:rsidRDefault="0099151B" w:rsidP="0099151B">
            <w:r>
              <w:t xml:space="preserve">All descriptions of the different ways in which they manage fever and rationale behind their choice of fever management strategies </w:t>
            </w:r>
          </w:p>
        </w:tc>
        <w:tc>
          <w:tcPr>
            <w:tcW w:w="1696" w:type="dxa"/>
          </w:tcPr>
          <w:p w:rsidR="00C361A3" w:rsidRDefault="0099151B" w:rsidP="0099151B">
            <w:pPr>
              <w:widowControl w:val="0"/>
              <w:autoSpaceDE w:val="0"/>
              <w:autoSpaceDN w:val="0"/>
              <w:adjustRightInd w:val="0"/>
              <w:rPr>
                <w:rFonts w:ascii="Calibri" w:hAnsi="Calibri" w:cs="Calibri"/>
              </w:rPr>
            </w:pPr>
            <w:r>
              <w:rPr>
                <w:rFonts w:ascii="Calibri" w:hAnsi="Calibri" w:cs="Calibri"/>
              </w:rPr>
              <w:t>All strategies of managing non-febrile illnesses</w:t>
            </w:r>
          </w:p>
        </w:tc>
        <w:tc>
          <w:tcPr>
            <w:tcW w:w="1922" w:type="dxa"/>
          </w:tcPr>
          <w:p w:rsidR="0099151B" w:rsidRPr="003D78FF" w:rsidRDefault="0099151B" w:rsidP="0099151B">
            <w:r>
              <w:t>“</w:t>
            </w:r>
            <w:r w:rsidRPr="00127800">
              <w:t>Urine also cures cough [and fever] for example you drink urine in the morning when the cow has just urinated and y</w:t>
            </w:r>
            <w:r>
              <w:t>ou take two cups you get healed”</w:t>
            </w:r>
            <w:r w:rsidRPr="00127800">
              <w:t xml:space="preserve"> Female FGD Pastoralist community</w:t>
            </w:r>
          </w:p>
          <w:p w:rsidR="00C361A3" w:rsidRDefault="00C361A3"/>
        </w:tc>
        <w:tc>
          <w:tcPr>
            <w:tcW w:w="1583" w:type="dxa"/>
          </w:tcPr>
          <w:p w:rsidR="00C361A3" w:rsidRDefault="0099151B">
            <w:r>
              <w:t>“Dung also heals broken legs and arms.”</w:t>
            </w:r>
          </w:p>
          <w:p w:rsidR="0099151B" w:rsidRDefault="0099151B" w:rsidP="0099151B">
            <w:r>
              <w:t>“Cow gee also is used for healing broken legs and arms you keep on pressing the leg with this gee and it gets healed.”</w:t>
            </w:r>
          </w:p>
          <w:p w:rsidR="0099151B" w:rsidRDefault="0099151B"/>
        </w:tc>
        <w:tc>
          <w:tcPr>
            <w:tcW w:w="1244" w:type="dxa"/>
          </w:tcPr>
          <w:p w:rsidR="00C361A3" w:rsidRDefault="00C361A3"/>
        </w:tc>
      </w:tr>
    </w:tbl>
    <w:p w:rsidR="005C10CD" w:rsidRDefault="005C10CD"/>
    <w:sectPr w:rsidR="005C10CD" w:rsidSect="005E27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D427F6"/>
    <w:multiLevelType w:val="hybridMultilevel"/>
    <w:tmpl w:val="9EB63C54"/>
    <w:lvl w:ilvl="0" w:tplc="FB7A1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9CA"/>
    <w:rsid w:val="0000190C"/>
    <w:rsid w:val="000117C2"/>
    <w:rsid w:val="00012AC8"/>
    <w:rsid w:val="00013500"/>
    <w:rsid w:val="000231E2"/>
    <w:rsid w:val="00025ABC"/>
    <w:rsid w:val="00026763"/>
    <w:rsid w:val="00034D4B"/>
    <w:rsid w:val="0004105C"/>
    <w:rsid w:val="00061FA5"/>
    <w:rsid w:val="0006452E"/>
    <w:rsid w:val="000667B7"/>
    <w:rsid w:val="00077217"/>
    <w:rsid w:val="00094E33"/>
    <w:rsid w:val="000A3115"/>
    <w:rsid w:val="000C16B1"/>
    <w:rsid w:val="000C24D1"/>
    <w:rsid w:val="000C7E0A"/>
    <w:rsid w:val="000D11E7"/>
    <w:rsid w:val="000D46B1"/>
    <w:rsid w:val="000E7262"/>
    <w:rsid w:val="000E73F4"/>
    <w:rsid w:val="000F1B69"/>
    <w:rsid w:val="00104F48"/>
    <w:rsid w:val="00113AE9"/>
    <w:rsid w:val="00121DEF"/>
    <w:rsid w:val="00122527"/>
    <w:rsid w:val="001311B4"/>
    <w:rsid w:val="0014286D"/>
    <w:rsid w:val="00150774"/>
    <w:rsid w:val="00155887"/>
    <w:rsid w:val="00176931"/>
    <w:rsid w:val="00183A00"/>
    <w:rsid w:val="001905C9"/>
    <w:rsid w:val="001A1B92"/>
    <w:rsid w:val="001B4943"/>
    <w:rsid w:val="001C27FD"/>
    <w:rsid w:val="001E4517"/>
    <w:rsid w:val="001F1D25"/>
    <w:rsid w:val="001F21EF"/>
    <w:rsid w:val="002023EE"/>
    <w:rsid w:val="002115C2"/>
    <w:rsid w:val="002208D2"/>
    <w:rsid w:val="002269FC"/>
    <w:rsid w:val="002446E9"/>
    <w:rsid w:val="00254767"/>
    <w:rsid w:val="00255D80"/>
    <w:rsid w:val="00256FCC"/>
    <w:rsid w:val="002707BC"/>
    <w:rsid w:val="002716CE"/>
    <w:rsid w:val="002730A0"/>
    <w:rsid w:val="00284257"/>
    <w:rsid w:val="00292765"/>
    <w:rsid w:val="002A7AE5"/>
    <w:rsid w:val="002E7484"/>
    <w:rsid w:val="00304652"/>
    <w:rsid w:val="003133CE"/>
    <w:rsid w:val="00326D8B"/>
    <w:rsid w:val="003323CC"/>
    <w:rsid w:val="00335B22"/>
    <w:rsid w:val="00343845"/>
    <w:rsid w:val="00346250"/>
    <w:rsid w:val="00353639"/>
    <w:rsid w:val="00356E1B"/>
    <w:rsid w:val="00363AC1"/>
    <w:rsid w:val="003668E5"/>
    <w:rsid w:val="00366FB2"/>
    <w:rsid w:val="0038068C"/>
    <w:rsid w:val="00383240"/>
    <w:rsid w:val="003A7BF1"/>
    <w:rsid w:val="003B5026"/>
    <w:rsid w:val="003D7702"/>
    <w:rsid w:val="003F5E4B"/>
    <w:rsid w:val="00420CD4"/>
    <w:rsid w:val="00421273"/>
    <w:rsid w:val="004439BA"/>
    <w:rsid w:val="00447931"/>
    <w:rsid w:val="004579D4"/>
    <w:rsid w:val="0046530F"/>
    <w:rsid w:val="004665E3"/>
    <w:rsid w:val="00470558"/>
    <w:rsid w:val="004823A5"/>
    <w:rsid w:val="004B123D"/>
    <w:rsid w:val="004B3C0F"/>
    <w:rsid w:val="004B5712"/>
    <w:rsid w:val="004C2266"/>
    <w:rsid w:val="004C5A21"/>
    <w:rsid w:val="004D4D0C"/>
    <w:rsid w:val="004E2BC7"/>
    <w:rsid w:val="004F234E"/>
    <w:rsid w:val="004F6D13"/>
    <w:rsid w:val="004F6F81"/>
    <w:rsid w:val="0050184E"/>
    <w:rsid w:val="005062D1"/>
    <w:rsid w:val="005152BD"/>
    <w:rsid w:val="00516F50"/>
    <w:rsid w:val="00540280"/>
    <w:rsid w:val="005442CE"/>
    <w:rsid w:val="005459F2"/>
    <w:rsid w:val="00555C55"/>
    <w:rsid w:val="005668BD"/>
    <w:rsid w:val="0057735C"/>
    <w:rsid w:val="0059598B"/>
    <w:rsid w:val="00595D1E"/>
    <w:rsid w:val="00596983"/>
    <w:rsid w:val="005A2E3E"/>
    <w:rsid w:val="005B47EE"/>
    <w:rsid w:val="005B6524"/>
    <w:rsid w:val="005C10CD"/>
    <w:rsid w:val="005E0673"/>
    <w:rsid w:val="005E2706"/>
    <w:rsid w:val="006072AC"/>
    <w:rsid w:val="00610FD9"/>
    <w:rsid w:val="00623AAE"/>
    <w:rsid w:val="00627527"/>
    <w:rsid w:val="006370F8"/>
    <w:rsid w:val="00637BAD"/>
    <w:rsid w:val="006447B6"/>
    <w:rsid w:val="006462F3"/>
    <w:rsid w:val="006515DA"/>
    <w:rsid w:val="0065462F"/>
    <w:rsid w:val="00662FC7"/>
    <w:rsid w:val="00663E32"/>
    <w:rsid w:val="00686470"/>
    <w:rsid w:val="00690806"/>
    <w:rsid w:val="006A2EF4"/>
    <w:rsid w:val="006A549C"/>
    <w:rsid w:val="006C51B8"/>
    <w:rsid w:val="006C7BFE"/>
    <w:rsid w:val="006E6588"/>
    <w:rsid w:val="006F41D9"/>
    <w:rsid w:val="00706987"/>
    <w:rsid w:val="007345FE"/>
    <w:rsid w:val="0073529B"/>
    <w:rsid w:val="00741A6A"/>
    <w:rsid w:val="00760A00"/>
    <w:rsid w:val="00763416"/>
    <w:rsid w:val="00765E68"/>
    <w:rsid w:val="007715CB"/>
    <w:rsid w:val="00775683"/>
    <w:rsid w:val="00787E92"/>
    <w:rsid w:val="007966EE"/>
    <w:rsid w:val="007A0D15"/>
    <w:rsid w:val="007A25B2"/>
    <w:rsid w:val="007B5D96"/>
    <w:rsid w:val="007B74FD"/>
    <w:rsid w:val="007C2796"/>
    <w:rsid w:val="007C49AD"/>
    <w:rsid w:val="007C7B0F"/>
    <w:rsid w:val="007D1C99"/>
    <w:rsid w:val="007E0A35"/>
    <w:rsid w:val="007E1EB5"/>
    <w:rsid w:val="007F1884"/>
    <w:rsid w:val="007F42E9"/>
    <w:rsid w:val="007F6CFF"/>
    <w:rsid w:val="00804E84"/>
    <w:rsid w:val="00805C33"/>
    <w:rsid w:val="00822FFA"/>
    <w:rsid w:val="008339F6"/>
    <w:rsid w:val="0084212D"/>
    <w:rsid w:val="00842223"/>
    <w:rsid w:val="00844172"/>
    <w:rsid w:val="00853A97"/>
    <w:rsid w:val="00856DC8"/>
    <w:rsid w:val="008609E2"/>
    <w:rsid w:val="008747FD"/>
    <w:rsid w:val="0088646E"/>
    <w:rsid w:val="00896C32"/>
    <w:rsid w:val="00897AD8"/>
    <w:rsid w:val="008E0E35"/>
    <w:rsid w:val="00900797"/>
    <w:rsid w:val="00902C66"/>
    <w:rsid w:val="009231D5"/>
    <w:rsid w:val="0092645E"/>
    <w:rsid w:val="00940D99"/>
    <w:rsid w:val="0094286E"/>
    <w:rsid w:val="0094411B"/>
    <w:rsid w:val="00944EBD"/>
    <w:rsid w:val="00957522"/>
    <w:rsid w:val="0096509A"/>
    <w:rsid w:val="00981A41"/>
    <w:rsid w:val="00981AF0"/>
    <w:rsid w:val="0099151B"/>
    <w:rsid w:val="00994C00"/>
    <w:rsid w:val="009A3D95"/>
    <w:rsid w:val="009A5D30"/>
    <w:rsid w:val="009B65E2"/>
    <w:rsid w:val="009D25B8"/>
    <w:rsid w:val="009D7286"/>
    <w:rsid w:val="009F0B9D"/>
    <w:rsid w:val="009F2BD7"/>
    <w:rsid w:val="009F5BE9"/>
    <w:rsid w:val="009F7162"/>
    <w:rsid w:val="00A009D9"/>
    <w:rsid w:val="00A06417"/>
    <w:rsid w:val="00A16F3F"/>
    <w:rsid w:val="00A207F0"/>
    <w:rsid w:val="00A376ED"/>
    <w:rsid w:val="00A40DD8"/>
    <w:rsid w:val="00A50888"/>
    <w:rsid w:val="00A5622C"/>
    <w:rsid w:val="00A61298"/>
    <w:rsid w:val="00A71132"/>
    <w:rsid w:val="00A753D0"/>
    <w:rsid w:val="00A76249"/>
    <w:rsid w:val="00A837CD"/>
    <w:rsid w:val="00A8624F"/>
    <w:rsid w:val="00AA29BB"/>
    <w:rsid w:val="00AB3869"/>
    <w:rsid w:val="00AC280D"/>
    <w:rsid w:val="00AD05D3"/>
    <w:rsid w:val="00AD1BBC"/>
    <w:rsid w:val="00B42DA4"/>
    <w:rsid w:val="00B44C75"/>
    <w:rsid w:val="00B53668"/>
    <w:rsid w:val="00B540C8"/>
    <w:rsid w:val="00B62CB9"/>
    <w:rsid w:val="00B63AF8"/>
    <w:rsid w:val="00B64326"/>
    <w:rsid w:val="00B64F62"/>
    <w:rsid w:val="00B745D9"/>
    <w:rsid w:val="00B81E03"/>
    <w:rsid w:val="00B85624"/>
    <w:rsid w:val="00B93BD7"/>
    <w:rsid w:val="00B95003"/>
    <w:rsid w:val="00BA4DCB"/>
    <w:rsid w:val="00BA5225"/>
    <w:rsid w:val="00BC196D"/>
    <w:rsid w:val="00BC606E"/>
    <w:rsid w:val="00C07ED3"/>
    <w:rsid w:val="00C11FD8"/>
    <w:rsid w:val="00C21447"/>
    <w:rsid w:val="00C21B63"/>
    <w:rsid w:val="00C361A3"/>
    <w:rsid w:val="00C40EFF"/>
    <w:rsid w:val="00C42D45"/>
    <w:rsid w:val="00C43DC5"/>
    <w:rsid w:val="00C6492A"/>
    <w:rsid w:val="00C74DED"/>
    <w:rsid w:val="00C76706"/>
    <w:rsid w:val="00C82AF9"/>
    <w:rsid w:val="00C86A89"/>
    <w:rsid w:val="00C9462F"/>
    <w:rsid w:val="00CB2930"/>
    <w:rsid w:val="00CB367C"/>
    <w:rsid w:val="00CD66E8"/>
    <w:rsid w:val="00CF3040"/>
    <w:rsid w:val="00CF6A53"/>
    <w:rsid w:val="00D05E0C"/>
    <w:rsid w:val="00D161B7"/>
    <w:rsid w:val="00D34837"/>
    <w:rsid w:val="00D36334"/>
    <w:rsid w:val="00D460A0"/>
    <w:rsid w:val="00D520FB"/>
    <w:rsid w:val="00D56F64"/>
    <w:rsid w:val="00DA543E"/>
    <w:rsid w:val="00DB7066"/>
    <w:rsid w:val="00DD78BB"/>
    <w:rsid w:val="00DE4143"/>
    <w:rsid w:val="00DF5827"/>
    <w:rsid w:val="00E06E35"/>
    <w:rsid w:val="00E070C6"/>
    <w:rsid w:val="00E100F2"/>
    <w:rsid w:val="00E10126"/>
    <w:rsid w:val="00E20668"/>
    <w:rsid w:val="00E25101"/>
    <w:rsid w:val="00E31722"/>
    <w:rsid w:val="00E36A55"/>
    <w:rsid w:val="00E517EA"/>
    <w:rsid w:val="00E637F2"/>
    <w:rsid w:val="00E661CD"/>
    <w:rsid w:val="00E71E2A"/>
    <w:rsid w:val="00E7263F"/>
    <w:rsid w:val="00E736A5"/>
    <w:rsid w:val="00E80064"/>
    <w:rsid w:val="00EA3D52"/>
    <w:rsid w:val="00EC2E2B"/>
    <w:rsid w:val="00EC6C61"/>
    <w:rsid w:val="00EE5A4D"/>
    <w:rsid w:val="00EF59CA"/>
    <w:rsid w:val="00F02043"/>
    <w:rsid w:val="00F123C6"/>
    <w:rsid w:val="00F231BE"/>
    <w:rsid w:val="00F31C02"/>
    <w:rsid w:val="00F36DC6"/>
    <w:rsid w:val="00F37C36"/>
    <w:rsid w:val="00F4284F"/>
    <w:rsid w:val="00F519BB"/>
    <w:rsid w:val="00F52494"/>
    <w:rsid w:val="00F672C8"/>
    <w:rsid w:val="00F70CEE"/>
    <w:rsid w:val="00F929F6"/>
    <w:rsid w:val="00FB522F"/>
    <w:rsid w:val="00FD1C85"/>
    <w:rsid w:val="00FE1CAE"/>
    <w:rsid w:val="00FE72F2"/>
    <w:rsid w:val="00FF51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A22A97-2E43-4F1D-8660-599F7521F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15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icheal Mahero</cp:lastModifiedBy>
  <cp:revision>2</cp:revision>
  <dcterms:created xsi:type="dcterms:W3CDTF">2022-01-03T17:45:00Z</dcterms:created>
  <dcterms:modified xsi:type="dcterms:W3CDTF">2022-01-03T17:45:00Z</dcterms:modified>
</cp:coreProperties>
</file>